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3DA7B" w14:textId="70FF24CB" w:rsidR="00745630" w:rsidRPr="00745630" w:rsidRDefault="006F0059" w:rsidP="00757C09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1 Table</w:t>
      </w:r>
    </w:p>
    <w:p w14:paraId="43494EC3" w14:textId="77777777" w:rsidR="00745630" w:rsidRDefault="00745630" w:rsidP="00757C09">
      <w:pPr>
        <w:rPr>
          <w:rFonts w:ascii="Times New Roman" w:hAnsi="Times New Roman" w:cs="Times New Roman"/>
        </w:rPr>
      </w:pPr>
    </w:p>
    <w:p w14:paraId="2D72FE4A" w14:textId="00B704CD" w:rsidR="00757C09" w:rsidRPr="0042513E" w:rsidRDefault="00757C09" w:rsidP="00757C09">
      <w:pPr>
        <w:rPr>
          <w:rFonts w:ascii="Times New Roman" w:hAnsi="Times New Roman" w:cs="Times New Roman"/>
        </w:rPr>
      </w:pPr>
      <w:r w:rsidRPr="0042513E">
        <w:rPr>
          <w:rFonts w:ascii="Times New Roman" w:hAnsi="Times New Roman" w:cs="Times New Roman"/>
        </w:rPr>
        <w:t>Detailed definitions and technical information for sociodemographics, health behaviors, chronic medical conditions and biomarkers</w:t>
      </w:r>
      <w:r w:rsidR="006F0059">
        <w:rPr>
          <w:rFonts w:ascii="Times New Roman" w:hAnsi="Times New Roman" w:cs="Times New Roman"/>
        </w:rPr>
        <w:t xml:space="preserve"> in the REGARDS Cohort</w:t>
      </w:r>
      <w:r w:rsidRPr="0042513E">
        <w:rPr>
          <w:rFonts w:ascii="Times New Roman" w:hAnsi="Times New Roman" w:cs="Times New Roman"/>
        </w:rPr>
        <w:t xml:space="preserve">. </w:t>
      </w:r>
    </w:p>
    <w:p w14:paraId="2F923573" w14:textId="77777777" w:rsidR="00757C09" w:rsidRPr="0042513E" w:rsidRDefault="00757C09" w:rsidP="00757C09">
      <w:pPr>
        <w:rPr>
          <w:rFonts w:ascii="Times New Roman" w:hAnsi="Times New Roman" w:cs="Times New Roman"/>
        </w:rPr>
      </w:pPr>
    </w:p>
    <w:tbl>
      <w:tblPr>
        <w:tblW w:w="4986" w:type="pct"/>
        <w:tblLook w:val="01E0" w:firstRow="1" w:lastRow="1" w:firstColumn="1" w:lastColumn="1" w:noHBand="0" w:noVBand="0"/>
      </w:tblPr>
      <w:tblGrid>
        <w:gridCol w:w="2462"/>
        <w:gridCol w:w="6369"/>
      </w:tblGrid>
      <w:tr w:rsidR="00757C09" w:rsidRPr="0042513E" w14:paraId="0D3281C5" w14:textId="77777777" w:rsidTr="00651B7D">
        <w:trPr>
          <w:trHeight w:val="557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4B15" w14:textId="77777777" w:rsidR="00757C09" w:rsidRPr="0042513E" w:rsidRDefault="00757C09" w:rsidP="00651B7D">
            <w:pPr>
              <w:tabs>
                <w:tab w:val="left" w:pos="202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210FD" w14:textId="77777777" w:rsidR="00757C09" w:rsidRPr="0042513E" w:rsidRDefault="00757C09" w:rsidP="00651B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b/>
                <w:sz w:val="20"/>
                <w:szCs w:val="20"/>
              </w:rPr>
              <w:t>Definition and/or Technical Information</w:t>
            </w:r>
          </w:p>
        </w:tc>
      </w:tr>
      <w:tr w:rsidR="00757C09" w:rsidRPr="0042513E" w14:paraId="4B4CEDB0" w14:textId="77777777" w:rsidTr="00651B7D">
        <w:trPr>
          <w:trHeight w:val="225"/>
        </w:trPr>
        <w:tc>
          <w:tcPr>
            <w:tcW w:w="1394" w:type="pct"/>
          </w:tcPr>
          <w:p w14:paraId="65A91D75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s</w:t>
            </w:r>
          </w:p>
        </w:tc>
        <w:tc>
          <w:tcPr>
            <w:tcW w:w="3606" w:type="pct"/>
            <w:vAlign w:val="center"/>
          </w:tcPr>
          <w:p w14:paraId="23DC08DE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6D1B50EC" w14:textId="77777777" w:rsidTr="00651B7D">
        <w:trPr>
          <w:trHeight w:val="261"/>
        </w:trPr>
        <w:tc>
          <w:tcPr>
            <w:tcW w:w="1394" w:type="pct"/>
          </w:tcPr>
          <w:p w14:paraId="614745E3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Age</w:t>
            </w:r>
          </w:p>
        </w:tc>
        <w:tc>
          <w:tcPr>
            <w:tcW w:w="3606" w:type="pct"/>
          </w:tcPr>
          <w:p w14:paraId="06510436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Age in years, dichotomized to ≥75 years vs &lt;75 years</w:t>
            </w:r>
          </w:p>
        </w:tc>
      </w:tr>
      <w:tr w:rsidR="00757C09" w:rsidRPr="0042513E" w14:paraId="72BAC753" w14:textId="77777777" w:rsidTr="00651B7D">
        <w:trPr>
          <w:trHeight w:val="225"/>
        </w:trPr>
        <w:tc>
          <w:tcPr>
            <w:tcW w:w="1394" w:type="pct"/>
          </w:tcPr>
          <w:p w14:paraId="4BFC6E9C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Gender</w:t>
            </w:r>
          </w:p>
        </w:tc>
        <w:tc>
          <w:tcPr>
            <w:tcW w:w="3606" w:type="pct"/>
          </w:tcPr>
          <w:p w14:paraId="2E2C40B2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Male, female</w:t>
            </w:r>
          </w:p>
        </w:tc>
      </w:tr>
      <w:tr w:rsidR="00757C09" w:rsidRPr="0042513E" w14:paraId="4B853639" w14:textId="77777777" w:rsidTr="00651B7D">
        <w:trPr>
          <w:trHeight w:val="225"/>
        </w:trPr>
        <w:tc>
          <w:tcPr>
            <w:tcW w:w="1394" w:type="pct"/>
          </w:tcPr>
          <w:p w14:paraId="027DB31E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Race</w:t>
            </w:r>
          </w:p>
        </w:tc>
        <w:tc>
          <w:tcPr>
            <w:tcW w:w="3606" w:type="pct"/>
          </w:tcPr>
          <w:p w14:paraId="2B4D3208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African American, white </w:t>
            </w:r>
          </w:p>
        </w:tc>
      </w:tr>
      <w:tr w:rsidR="00757C09" w:rsidRPr="0042513E" w14:paraId="55AC715A" w14:textId="77777777" w:rsidTr="00651B7D">
        <w:trPr>
          <w:trHeight w:val="225"/>
        </w:trPr>
        <w:tc>
          <w:tcPr>
            <w:tcW w:w="1394" w:type="pct"/>
          </w:tcPr>
          <w:p w14:paraId="507E06F7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Education</w:t>
            </w:r>
          </w:p>
        </w:tc>
        <w:tc>
          <w:tcPr>
            <w:tcW w:w="3606" w:type="pct"/>
          </w:tcPr>
          <w:p w14:paraId="0DDE1EE8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:</w:t>
            </w:r>
          </w:p>
          <w:p w14:paraId="1D545059" w14:textId="77777777" w:rsidR="00757C09" w:rsidRPr="0042513E" w:rsidRDefault="00757C09" w:rsidP="00757C09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  <w:p w14:paraId="469B244C" w14:textId="77777777" w:rsidR="00757C09" w:rsidRPr="0042513E" w:rsidRDefault="00757C09" w:rsidP="00757C09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  <w:p w14:paraId="48CC59C4" w14:textId="77777777" w:rsidR="00757C09" w:rsidRPr="0042513E" w:rsidRDefault="00757C09" w:rsidP="00757C09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  <w:p w14:paraId="629C8C18" w14:textId="77777777" w:rsidR="00757C09" w:rsidRPr="0042513E" w:rsidRDefault="00757C09" w:rsidP="00757C09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  <w:p w14:paraId="2AB75108" w14:textId="77777777" w:rsidR="00757C09" w:rsidRPr="0042513E" w:rsidRDefault="00757C09" w:rsidP="00757C09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757C09" w:rsidRPr="0042513E" w14:paraId="21FEF431" w14:textId="77777777" w:rsidTr="00651B7D">
        <w:trPr>
          <w:trHeight w:val="225"/>
        </w:trPr>
        <w:tc>
          <w:tcPr>
            <w:tcW w:w="1394" w:type="pct"/>
          </w:tcPr>
          <w:p w14:paraId="5385748B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Income</w:t>
            </w:r>
          </w:p>
        </w:tc>
        <w:tc>
          <w:tcPr>
            <w:tcW w:w="3606" w:type="pct"/>
          </w:tcPr>
          <w:p w14:paraId="41D4D316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:</w:t>
            </w:r>
          </w:p>
          <w:p w14:paraId="1CB2BDA0" w14:textId="77777777" w:rsidR="00757C09" w:rsidRPr="0042513E" w:rsidRDefault="00757C09" w:rsidP="00757C09">
            <w:pPr>
              <w:pStyle w:val="ListParagraph"/>
              <w:numPr>
                <w:ilvl w:val="0"/>
                <w:numId w:val="4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&lt;$20k</w:t>
            </w:r>
          </w:p>
          <w:p w14:paraId="1021534F" w14:textId="77777777" w:rsidR="00757C09" w:rsidRPr="0042513E" w:rsidRDefault="00757C09" w:rsidP="00757C09">
            <w:pPr>
              <w:pStyle w:val="ListParagraph"/>
              <w:numPr>
                <w:ilvl w:val="0"/>
                <w:numId w:val="4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$20k-$34k</w:t>
            </w:r>
          </w:p>
          <w:p w14:paraId="6985A94E" w14:textId="77777777" w:rsidR="00757C09" w:rsidRPr="0042513E" w:rsidRDefault="00757C09" w:rsidP="00757C09">
            <w:pPr>
              <w:pStyle w:val="ListParagraph"/>
              <w:numPr>
                <w:ilvl w:val="0"/>
                <w:numId w:val="4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$35k-$74k</w:t>
            </w:r>
          </w:p>
          <w:p w14:paraId="47BD0A99" w14:textId="77777777" w:rsidR="00757C09" w:rsidRPr="0042513E" w:rsidRDefault="00757C09" w:rsidP="00757C09">
            <w:pPr>
              <w:pStyle w:val="ListParagraph"/>
              <w:numPr>
                <w:ilvl w:val="0"/>
                <w:numId w:val="4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≥$75k</w:t>
            </w:r>
          </w:p>
          <w:p w14:paraId="3A4C73B0" w14:textId="77777777" w:rsidR="00757C09" w:rsidRPr="0042513E" w:rsidRDefault="00757C09" w:rsidP="00757C09">
            <w:pPr>
              <w:pStyle w:val="ListParagraph"/>
              <w:numPr>
                <w:ilvl w:val="0"/>
                <w:numId w:val="4"/>
              </w:num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Missing (not reported)</w:t>
            </w:r>
          </w:p>
        </w:tc>
      </w:tr>
      <w:tr w:rsidR="00757C09" w:rsidRPr="0042513E" w14:paraId="6420B1BA" w14:textId="77777777" w:rsidTr="00651B7D">
        <w:trPr>
          <w:trHeight w:val="225"/>
        </w:trPr>
        <w:tc>
          <w:tcPr>
            <w:tcW w:w="1394" w:type="pct"/>
          </w:tcPr>
          <w:p w14:paraId="4CEAB9B1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Geographic Region</w:t>
            </w:r>
          </w:p>
        </w:tc>
        <w:tc>
          <w:tcPr>
            <w:tcW w:w="3606" w:type="pct"/>
          </w:tcPr>
          <w:p w14:paraId="63E2967D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sidence:</w:t>
            </w:r>
          </w:p>
          <w:p w14:paraId="06B4156D" w14:textId="77777777" w:rsidR="00757C09" w:rsidRPr="0042513E" w:rsidRDefault="00757C09" w:rsidP="00757C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Stroke Buckle (coastal plains of North Carolina, South Carolina and Georgia)</w:t>
            </w:r>
          </w:p>
          <w:p w14:paraId="45A6AC2C" w14:textId="77777777" w:rsidR="00757C09" w:rsidRPr="0042513E" w:rsidRDefault="00757C09" w:rsidP="00757C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Stroke Belt (remainder of North Carolina, South Carolina and Georgia, plus Tennessee, Missi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pi, Alabama, Louisiana and Arkansas)</w:t>
            </w:r>
          </w:p>
          <w:p w14:paraId="2627E8F4" w14:textId="77777777" w:rsidR="00757C09" w:rsidRPr="0042513E" w:rsidRDefault="00757C09" w:rsidP="00757C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Non-Belt/Buckle (other states)</w:t>
            </w:r>
          </w:p>
        </w:tc>
      </w:tr>
      <w:tr w:rsidR="00757C09" w:rsidRPr="0042513E" w14:paraId="14A6ADFA" w14:textId="77777777" w:rsidTr="00651B7D">
        <w:trPr>
          <w:trHeight w:val="225"/>
        </w:trPr>
        <w:tc>
          <w:tcPr>
            <w:tcW w:w="1394" w:type="pct"/>
          </w:tcPr>
          <w:p w14:paraId="554F2BA6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6" w:type="pct"/>
          </w:tcPr>
          <w:p w14:paraId="594A5B8A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731FE4B6" w14:textId="77777777" w:rsidTr="00651B7D">
        <w:trPr>
          <w:trHeight w:val="225"/>
        </w:trPr>
        <w:tc>
          <w:tcPr>
            <w:tcW w:w="1394" w:type="pct"/>
          </w:tcPr>
          <w:p w14:paraId="596D186D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b/>
                <w:sz w:val="20"/>
                <w:szCs w:val="20"/>
              </w:rPr>
              <w:t>Health Behaviors</w:t>
            </w:r>
          </w:p>
        </w:tc>
        <w:tc>
          <w:tcPr>
            <w:tcW w:w="3606" w:type="pct"/>
          </w:tcPr>
          <w:p w14:paraId="494EE7D0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3FF1AA5E" w14:textId="77777777" w:rsidTr="00651B7D">
        <w:trPr>
          <w:trHeight w:val="225"/>
        </w:trPr>
        <w:tc>
          <w:tcPr>
            <w:tcW w:w="1394" w:type="pct"/>
          </w:tcPr>
          <w:p w14:paraId="29960544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Smoking Status</w:t>
            </w:r>
          </w:p>
        </w:tc>
        <w:tc>
          <w:tcPr>
            <w:tcW w:w="3606" w:type="pct"/>
          </w:tcPr>
          <w:p w14:paraId="7B54D1F3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:</w:t>
            </w:r>
          </w:p>
          <w:p w14:paraId="000745BA" w14:textId="77777777" w:rsidR="00757C09" w:rsidRPr="0042513E" w:rsidRDefault="00757C09" w:rsidP="00757C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320A9A28" w14:textId="77777777" w:rsidR="00757C09" w:rsidRPr="0042513E" w:rsidRDefault="00757C09" w:rsidP="00757C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st</w:t>
            </w:r>
          </w:p>
          <w:p w14:paraId="5BC8C31A" w14:textId="77777777" w:rsidR="00757C09" w:rsidRPr="0042513E" w:rsidRDefault="00757C09" w:rsidP="00757C0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757C09" w:rsidRPr="0042513E" w14:paraId="4E2C2EC5" w14:textId="77777777" w:rsidTr="00651B7D">
        <w:trPr>
          <w:trHeight w:val="963"/>
        </w:trPr>
        <w:tc>
          <w:tcPr>
            <w:tcW w:w="1394" w:type="pct"/>
          </w:tcPr>
          <w:p w14:paraId="35219D88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Alcohol use</w:t>
            </w:r>
          </w:p>
        </w:tc>
        <w:tc>
          <w:tcPr>
            <w:tcW w:w="3606" w:type="pct"/>
          </w:tcPr>
          <w:p w14:paraId="65A54BE3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:</w:t>
            </w:r>
          </w:p>
          <w:p w14:paraId="115D295F" w14:textId="77777777" w:rsidR="00757C09" w:rsidRPr="0042513E" w:rsidRDefault="00757C09" w:rsidP="00757C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14:paraId="3E08D630" w14:textId="77777777" w:rsidR="00757C09" w:rsidRPr="0042513E" w:rsidRDefault="00757C09" w:rsidP="00757C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Moderate (up to 1 drink per day for women or 2 drinks per day for men) </w:t>
            </w:r>
          </w:p>
          <w:p w14:paraId="740DBD83" w14:textId="77777777" w:rsidR="00757C09" w:rsidRPr="0042513E" w:rsidRDefault="00757C09" w:rsidP="00757C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Heavy (&gt;1 drink per day for women and &gt;2 drinks per day for men).</w:t>
            </w:r>
          </w:p>
        </w:tc>
      </w:tr>
      <w:tr w:rsidR="00757C09" w:rsidRPr="0042513E" w14:paraId="3D93879F" w14:textId="77777777" w:rsidTr="00651B7D">
        <w:trPr>
          <w:trHeight w:val="225"/>
        </w:trPr>
        <w:tc>
          <w:tcPr>
            <w:tcW w:w="1394" w:type="pct"/>
          </w:tcPr>
          <w:p w14:paraId="100B0FDD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pct"/>
          </w:tcPr>
          <w:p w14:paraId="136C5207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6277CF35" w14:textId="77777777" w:rsidTr="00651B7D">
        <w:trPr>
          <w:trHeight w:val="225"/>
        </w:trPr>
        <w:tc>
          <w:tcPr>
            <w:tcW w:w="1394" w:type="pct"/>
          </w:tcPr>
          <w:p w14:paraId="5FC6B7A0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b/>
                <w:sz w:val="20"/>
                <w:szCs w:val="20"/>
              </w:rPr>
              <w:t>Chronic Medical Conditions</w:t>
            </w:r>
          </w:p>
        </w:tc>
        <w:tc>
          <w:tcPr>
            <w:tcW w:w="3606" w:type="pct"/>
          </w:tcPr>
          <w:p w14:paraId="657F5F4C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5D608DCA" w14:textId="77777777" w:rsidTr="00651B7D">
        <w:trPr>
          <w:trHeight w:val="225"/>
        </w:trPr>
        <w:tc>
          <w:tcPr>
            <w:tcW w:w="1394" w:type="pct"/>
          </w:tcPr>
          <w:p w14:paraId="295513F9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pct"/>
          </w:tcPr>
          <w:p w14:paraId="3FEC0AA1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49B685B1" w14:textId="77777777" w:rsidTr="00651B7D">
        <w:trPr>
          <w:trHeight w:val="225"/>
        </w:trPr>
        <w:tc>
          <w:tcPr>
            <w:tcW w:w="1394" w:type="pct"/>
          </w:tcPr>
          <w:p w14:paraId="5C2C6D46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Coronary Artery Disease</w:t>
            </w: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06" w:type="pct"/>
          </w:tcPr>
          <w:p w14:paraId="2F69100A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 history of myocardial infarction, coronary artery bypass grafting, or cardiac angioplasty or stenting, or baseline electrocardiographic evidence of myocardial infarction.</w:t>
            </w:r>
          </w:p>
          <w:p w14:paraId="6C9921E7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3DCE20AD" w14:textId="77777777" w:rsidTr="00651B7D">
        <w:trPr>
          <w:trHeight w:val="225"/>
        </w:trPr>
        <w:tc>
          <w:tcPr>
            <w:tcW w:w="1394" w:type="pct"/>
          </w:tcPr>
          <w:p w14:paraId="7A33AAFE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Atrial Fibrillation</w:t>
            </w: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06" w:type="pct"/>
          </w:tcPr>
          <w:p w14:paraId="2B33CE5B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 history of atrial fibrillation.</w:t>
            </w:r>
          </w:p>
          <w:p w14:paraId="7D804B1A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256B0E12" w14:textId="77777777" w:rsidTr="00651B7D">
        <w:trPr>
          <w:trHeight w:val="225"/>
        </w:trPr>
        <w:tc>
          <w:tcPr>
            <w:tcW w:w="1394" w:type="pct"/>
          </w:tcPr>
          <w:p w14:paraId="27C86CFC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Hypertension</w:t>
            </w: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06" w:type="pct"/>
          </w:tcPr>
          <w:p w14:paraId="4F09B4BF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Systolic blood pressure ≥140 mm Hg, diastolic blood pressure ≥90 mm Hg, or participant reported antihypertensive agent use.</w:t>
            </w:r>
          </w:p>
          <w:p w14:paraId="4267DBE1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1E35A763" w14:textId="77777777" w:rsidTr="00651B7D">
        <w:trPr>
          <w:trHeight w:val="522"/>
        </w:trPr>
        <w:tc>
          <w:tcPr>
            <w:tcW w:w="1394" w:type="pct"/>
          </w:tcPr>
          <w:p w14:paraId="17079F62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  <w:t>Stroke</w:t>
            </w: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06" w:type="pct"/>
          </w:tcPr>
          <w:p w14:paraId="1A7A3A16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 history of stroke or transient ischemic attack.</w:t>
            </w:r>
          </w:p>
          <w:p w14:paraId="5E131C68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17B96984" w14:textId="77777777" w:rsidTr="00651B7D">
        <w:trPr>
          <w:trHeight w:val="225"/>
        </w:trPr>
        <w:tc>
          <w:tcPr>
            <w:tcW w:w="1394" w:type="pct"/>
          </w:tcPr>
          <w:p w14:paraId="0B634022" w14:textId="77777777" w:rsidR="00757C09" w:rsidRPr="00B4532F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 </w:t>
            </w:r>
            <w:r w:rsidRPr="00B4532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ronic Kidney Disease</w:t>
            </w:r>
          </w:p>
        </w:tc>
        <w:tc>
          <w:tcPr>
            <w:tcW w:w="3606" w:type="pct"/>
          </w:tcPr>
          <w:p w14:paraId="79A0108B" w14:textId="02E13022" w:rsidR="00757C09" w:rsidRPr="00B4532F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32F">
              <w:rPr>
                <w:rFonts w:ascii="Times New Roman" w:hAnsi="Times New Roman" w:cs="Times New Roman"/>
                <w:sz w:val="20"/>
                <w:szCs w:val="20"/>
              </w:rPr>
              <w:t>eGFR &lt;60 mL/min/1.73m</w:t>
            </w:r>
            <w:r w:rsidRPr="00B4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53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53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vey&lt;/Author&gt;&lt;Year&gt;2009&lt;/Year&gt;&lt;RecNum&gt;17&lt;/RecNum&gt;&lt;DisplayText&gt;(1)&lt;/DisplayText&gt;&lt;record&gt;&lt;rec-number&gt;17&lt;/rec-number&gt;&lt;foreign-keys&gt;&lt;key app="EN" db-id="5dspp2epgpftfmeawfu5frwu52adxfzvstsr" timestamp="1467748816"&gt;17&lt;/key&gt;&lt;/foreign-keys&gt;&lt;ref-type name="Journal Article"&gt;17&lt;/ref-type&gt;&lt;contributors&gt;&lt;authors&gt;&lt;author&gt;Levey, A. S.&lt;/author&gt;&lt;author&gt;Stevens, L. A.&lt;/author&gt;&lt;author&gt;Schmid, C. H.&lt;/author&gt;&lt;author&gt;Zhang, Y. L.&lt;/author&gt;&lt;author&gt;Castro, A. F., 3rd&lt;/author&gt;&lt;author&gt;Feldman, H. I.&lt;/author&gt;&lt;author&gt;Kusek, J. W.&lt;/author&gt;&lt;author&gt;Eggers, P.&lt;/author&gt;&lt;author&gt;Van Lente, F.&lt;/author&gt;&lt;author&gt;Greene, T.&lt;/author&gt;&lt;author&gt;Coresh, J.&lt;/author&gt;&lt;author&gt;Ckd, E. P. I.&lt;/author&gt;&lt;/authors&gt;&lt;/contributors&gt;&lt;auth-address&gt;Tufts Medical Center, Boston, Massachusetts 02111, USA.&lt;/auth-address&gt;&lt;titles&gt;&lt;title&gt;A new equation to estimate glomerular filtration rate&lt;/title&gt;&lt;secondary-title&gt;Ann Intern Med&lt;/secondary-title&gt;&lt;/titles&gt;&lt;periodical&gt;&lt;full-title&gt;Ann Intern Med&lt;/full-title&gt;&lt;/periodical&gt;&lt;pages&gt;604-12&lt;/pages&gt;&lt;volume&gt;150&lt;/volume&gt;&lt;number&gt;9&lt;/number&gt;&lt;keywords&gt;&lt;keyword&gt;Adult&lt;/keyword&gt;&lt;keyword&gt;Aged&lt;/keyword&gt;&lt;keyword&gt;Aged, 80 and over&lt;/keyword&gt;&lt;keyword&gt;Chronic Disease&lt;/keyword&gt;&lt;keyword&gt;Creatinine/blood&lt;/keyword&gt;&lt;keyword&gt;Cross-Sectional Studies&lt;/keyword&gt;&lt;keyword&gt;Female&lt;/keyword&gt;&lt;keyword&gt;*Glomerular Filtration Rate&lt;/keyword&gt;&lt;keyword&gt;Humans&lt;/keyword&gt;&lt;keyword&gt;Kidney Diseases/diagnosis/*epidemiology&lt;/keyword&gt;&lt;keyword&gt;Male&lt;/keyword&gt;&lt;keyword&gt;Middle Aged&lt;/keyword&gt;&lt;keyword&gt;Nutrition Surveys&lt;/keyword&gt;&lt;keyword&gt;Prevalence&lt;/keyword&gt;&lt;keyword&gt;Reproducibility of Results&lt;/keyword&gt;&lt;keyword&gt;United States/epidemiology&lt;/keyword&gt;&lt;/keywords&gt;&lt;dates&gt;&lt;year&gt;2009&lt;/year&gt;&lt;pub-dates&gt;&lt;date&gt;May 5&lt;/date&gt;&lt;/pub-dates&gt;&lt;/dates&gt;&lt;isbn&gt;1539-3704 (Electronic)&amp;#xD;0003-4819 (Linking)&lt;/isbn&gt;&lt;accession-num&gt;19414839&lt;/accession-num&gt;&lt;urls&gt;&lt;related-urls&gt;&lt;url&gt;http://www.ncbi.nlm.nih.gov/pubmed/19414839&lt;/url&gt;&lt;/related-urls&gt;&lt;/urls&gt;&lt;custom2&gt;PMC2763564&lt;/custom2&gt;&lt;/record&gt;&lt;/Cite&gt;&lt;/EndNote&gt;</w:instrText>
            </w:r>
            <w:r w:rsidRPr="00B453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1FF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B453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CA7AD8B" w14:textId="77777777" w:rsidR="00757C09" w:rsidRPr="00B4532F" w:rsidRDefault="00757C09" w:rsidP="00651B7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4532F">
              <w:rPr>
                <w:rFonts w:ascii="Times New Roman" w:hAnsi="Times New Roman" w:cs="Times New Roman"/>
                <w:sz w:val="20"/>
                <w:szCs w:val="20"/>
              </w:rPr>
              <w:t xml:space="preserve">Assay by colorimetric reflectance spectrophotometry (Ortho </w:t>
            </w:r>
            <w:proofErr w:type="spellStart"/>
            <w:r w:rsidRPr="00B4532F">
              <w:rPr>
                <w:rFonts w:ascii="Times New Roman" w:hAnsi="Times New Roman" w:cs="Times New Roman"/>
                <w:sz w:val="20"/>
                <w:szCs w:val="20"/>
              </w:rPr>
              <w:t>Vitros</w:t>
            </w:r>
            <w:proofErr w:type="spellEnd"/>
            <w:r w:rsidRPr="00B4532F">
              <w:rPr>
                <w:rFonts w:ascii="Times New Roman" w:hAnsi="Times New Roman" w:cs="Times New Roman"/>
                <w:sz w:val="20"/>
                <w:szCs w:val="20"/>
              </w:rPr>
              <w:t xml:space="preserve"> Clinical Chemistry System 950IRC, Johnson &amp; Johnson Clinical Diagnostics, Raritan, New Jersey, USA). eGFR based upon CKD-Epi equation.</w:t>
            </w:r>
            <w:r w:rsidRPr="00B4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57C09" w:rsidRPr="0042513E" w14:paraId="7BF0910C" w14:textId="77777777" w:rsidTr="00651B7D">
        <w:trPr>
          <w:trHeight w:val="225"/>
        </w:trPr>
        <w:tc>
          <w:tcPr>
            <w:tcW w:w="1394" w:type="pct"/>
          </w:tcPr>
          <w:p w14:paraId="3F11B363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ab/>
              <w:t xml:space="preserve">Peripheral Artery Disease </w:t>
            </w:r>
          </w:p>
        </w:tc>
        <w:tc>
          <w:tcPr>
            <w:tcW w:w="3606" w:type="pct"/>
          </w:tcPr>
          <w:p w14:paraId="251BACEA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 history of lower extremity arterial bypass or leg amputation.</w:t>
            </w:r>
          </w:p>
          <w:p w14:paraId="31C55F94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7A622DF9" w14:textId="77777777" w:rsidTr="00651B7D">
        <w:trPr>
          <w:trHeight w:val="225"/>
        </w:trPr>
        <w:tc>
          <w:tcPr>
            <w:tcW w:w="1394" w:type="pct"/>
          </w:tcPr>
          <w:p w14:paraId="56F962DB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ab/>
              <w:t xml:space="preserve">Chronic Lung Disease </w:t>
            </w:r>
          </w:p>
        </w:tc>
        <w:tc>
          <w:tcPr>
            <w:tcW w:w="3606" w:type="pct"/>
          </w:tcPr>
          <w:p w14:paraId="3852622C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Participant use of pulmonary medications (beta agonists, leukotriene inhibitors, inhaled corticosteroids, combination inhalers, ipratropium, 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cromolyn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, aminophylline and theophylline) as a surrogate for chronic lung disease.</w:t>
            </w:r>
          </w:p>
          <w:p w14:paraId="4B8CFA11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795CEA84" w14:textId="77777777" w:rsidTr="00651B7D">
        <w:trPr>
          <w:trHeight w:val="225"/>
        </w:trPr>
        <w:tc>
          <w:tcPr>
            <w:tcW w:w="1394" w:type="pct"/>
          </w:tcPr>
          <w:p w14:paraId="238A9475" w14:textId="77777777" w:rsidR="00757C09" w:rsidRPr="0042513E" w:rsidRDefault="00757C09" w:rsidP="00651B7D">
            <w:pPr>
              <w:tabs>
                <w:tab w:val="left" w:pos="202"/>
              </w:tabs>
              <w:ind w:lef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3606" w:type="pct"/>
          </w:tcPr>
          <w:p w14:paraId="166E0EAB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articipant reported history of deep vein thrombosis.</w:t>
            </w:r>
          </w:p>
          <w:p w14:paraId="17357883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757C09" w:rsidRPr="0042513E" w14:paraId="79D9F5E6" w14:textId="77777777" w:rsidTr="00651B7D">
        <w:trPr>
          <w:trHeight w:val="225"/>
        </w:trPr>
        <w:tc>
          <w:tcPr>
            <w:tcW w:w="1394" w:type="pct"/>
          </w:tcPr>
          <w:p w14:paraId="7C9DBB3E" w14:textId="77777777" w:rsidR="00757C09" w:rsidRPr="0042513E" w:rsidRDefault="00757C09" w:rsidP="00651B7D">
            <w:pPr>
              <w:tabs>
                <w:tab w:val="left" w:pos="202"/>
              </w:tabs>
              <w:ind w:left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3606" w:type="pct"/>
          </w:tcPr>
          <w:p w14:paraId="4A252BF0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Low-density lipoprotein cholesterol &gt;130 mg/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or participant reported use of lipid lowering medications.</w:t>
            </w:r>
          </w:p>
          <w:p w14:paraId="0F137E1E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1DC15BCA" w14:textId="77777777" w:rsidTr="00651B7D">
        <w:trPr>
          <w:trHeight w:val="225"/>
        </w:trPr>
        <w:tc>
          <w:tcPr>
            <w:tcW w:w="1394" w:type="pct"/>
          </w:tcPr>
          <w:p w14:paraId="39BB70D1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>Diabetes</w:t>
            </w:r>
            <w:r w:rsidRPr="004251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606" w:type="pct"/>
          </w:tcPr>
          <w:p w14:paraId="66E3C9EE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Fasting glucose ≥126 mg/L (or a glucose ≥200 mg/L for those not fasting) or participant reported use of insulin or oral hypoglycemic agents.</w:t>
            </w:r>
          </w:p>
          <w:p w14:paraId="4BC69EA7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4A2C19A0" w14:textId="77777777" w:rsidTr="00651B7D">
        <w:trPr>
          <w:trHeight w:val="225"/>
        </w:trPr>
        <w:tc>
          <w:tcPr>
            <w:tcW w:w="1394" w:type="pct"/>
          </w:tcPr>
          <w:p w14:paraId="1DEB162C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Obesity </w:t>
            </w:r>
          </w:p>
        </w:tc>
        <w:tc>
          <w:tcPr>
            <w:tcW w:w="3606" w:type="pct"/>
          </w:tcPr>
          <w:p w14:paraId="5EBE5BE4" w14:textId="57CD5EE5" w:rsidR="00757C09" w:rsidRPr="0042513E" w:rsidRDefault="00757C09" w:rsidP="00651B7D">
            <w:pPr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Waist circumference [</w: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&gt;102 cm for males or &gt;88 cm for females] or body mass index ≥30 kg/m</w: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  <w:vertAlign w:val="superscript"/>
              </w:rPr>
              <w:t>2</w: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.</w: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fldChar w:fldCharType="begin"/>
            </w:r>
            <w:r w:rsidR="00F701FF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instrText xml:space="preserve"> ADDIN EN.CITE &lt;EndNote&gt;&lt;Cite&gt;&lt;Author&gt;Pampallona&lt;/Author&gt;&lt;Year&gt;1994&lt;/Year&gt;&lt;RecNum&gt;7733&lt;/RecNum&gt;&lt;DisplayText&gt;(2)&lt;/DisplayText&gt;&lt;record&gt;&lt;rec-number&gt;7733&lt;/rec-number&gt;&lt;foreign-keys&gt;&lt;key app="EN" db-id="es0zszdw9zv29ierf955a5zkwar9fwzzer5v" timestamp="1518356863"&gt;7733&lt;/key&gt;&lt;/foreign-keys&gt;&lt;ref-type name="Journal Article"&gt;17&lt;/ref-type&gt;&lt;contributors&gt;&lt;authors&gt;&lt;author&gt;Pampallona, S. &lt;/author&gt;&lt;author&gt;Tsiatis, A.A.&lt;/author&gt;&lt;/authors&gt;&lt;/contributors&gt;&lt;titles&gt;&lt;title&gt;Group sequential designs for one-sided and two-sided&amp;#xD;hypothesis testing with provision for early stopping in favor of the null hypothesis&lt;/title&gt;&lt;secondary-title&gt;J Stat Planning and Inference&lt;/secondary-title&gt;&lt;/titles&gt;&lt;periodical&gt;&lt;full-title&gt;J Stat Planning and Inference&lt;/full-title&gt;&lt;/periodical&gt;&lt;pages&gt;19-35&lt;/pages&gt;&lt;volume&gt;42&lt;/volume&gt;&lt;dates&gt;&lt;year&gt;1994&lt;/year&gt;&lt;/dates&gt;&lt;urls&gt;&lt;/urls&gt;&lt;/record&gt;&lt;/Cite&gt;&lt;/EndNote&gt;</w:instrTex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fldChar w:fldCharType="separate"/>
            </w:r>
            <w:r w:rsidR="00F701FF">
              <w:rPr>
                <w:rFonts w:ascii="Times New Roman" w:hAnsi="Times New Roman" w:cs="Times New Roman"/>
                <w:bCs/>
                <w:noProof/>
                <w:kern w:val="32"/>
                <w:sz w:val="20"/>
                <w:szCs w:val="20"/>
              </w:rPr>
              <w:t>(2)</w:t>
            </w:r>
            <w:r w:rsidRPr="0042513E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fldChar w:fldCharType="end"/>
            </w:r>
          </w:p>
          <w:p w14:paraId="47D825BA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7C09" w:rsidRPr="0042513E" w14:paraId="47F0EA3B" w14:textId="77777777" w:rsidTr="00651B7D">
        <w:trPr>
          <w:trHeight w:val="225"/>
        </w:trPr>
        <w:tc>
          <w:tcPr>
            <w:tcW w:w="1394" w:type="pct"/>
          </w:tcPr>
          <w:p w14:paraId="18DFECCA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b/>
                <w:sz w:val="20"/>
                <w:szCs w:val="20"/>
              </w:rPr>
              <w:t>Biomarkers</w:t>
            </w:r>
          </w:p>
        </w:tc>
        <w:tc>
          <w:tcPr>
            <w:tcW w:w="3606" w:type="pct"/>
            <w:vAlign w:val="center"/>
          </w:tcPr>
          <w:p w14:paraId="618BB6CE" w14:textId="77777777" w:rsidR="00757C09" w:rsidRPr="0042513E" w:rsidRDefault="00757C09" w:rsidP="00651B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5A0BFFF4" w14:textId="77777777" w:rsidTr="00651B7D">
        <w:trPr>
          <w:trHeight w:val="225"/>
        </w:trPr>
        <w:tc>
          <w:tcPr>
            <w:tcW w:w="1394" w:type="pct"/>
          </w:tcPr>
          <w:p w14:paraId="0056BAC5" w14:textId="77777777" w:rsidR="00757C09" w:rsidRPr="0042513E" w:rsidRDefault="00757C09" w:rsidP="00651B7D">
            <w:pPr>
              <w:tabs>
                <w:tab w:val="left" w:pos="202"/>
              </w:tabs>
              <w:ind w:left="251"/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Albumin-to-Creatinine Ratio (ACR)</w:t>
            </w:r>
          </w:p>
          <w:p w14:paraId="1A47C92C" w14:textId="77777777" w:rsidR="00757C09" w:rsidRPr="0042513E" w:rsidRDefault="00757C09" w:rsidP="00651B7D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pct"/>
          </w:tcPr>
          <w:p w14:paraId="4EFD59E7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Abnormal defined as ACR ≥30 mcg/mg.</w:t>
            </w:r>
          </w:p>
          <w:p w14:paraId="686ECE9C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Albumin assay by nephelometry (BN 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ProSpec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Nephelometer, Dade Behring, Siemens Healthcare, Deerfield, Illinois, USA). Urinary creatinine assay determined by rate blanked 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Jaffé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procedure (Modular-P analyzer, Roche/Hitachi, Roche Diagnostics, Indianapolis, Indiana, USA). </w:t>
            </w:r>
          </w:p>
          <w:p w14:paraId="7DF924F6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C09" w:rsidRPr="0042513E" w14:paraId="19741BF2" w14:textId="77777777" w:rsidTr="00651B7D">
        <w:trPr>
          <w:trHeight w:val="225"/>
        </w:trPr>
        <w:tc>
          <w:tcPr>
            <w:tcW w:w="1394" w:type="pct"/>
          </w:tcPr>
          <w:p w14:paraId="196726F5" w14:textId="77777777" w:rsidR="00757C09" w:rsidRPr="0042513E" w:rsidRDefault="00757C09" w:rsidP="00651B7D">
            <w:pPr>
              <w:tabs>
                <w:tab w:val="left" w:pos="202"/>
              </w:tabs>
              <w:ind w:left="251"/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High Sensitivity C-Reactive Protein (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06" w:type="pct"/>
          </w:tcPr>
          <w:p w14:paraId="254E4D63" w14:textId="2F45E440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Abnormal defined as 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&gt;3.0 mg/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51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RrZXI8L0F1dGhvcj48WWVhcj4yMDAxPC9ZZWFyPjxS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</w:fldData>
              </w:fldChar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RrZXI8L0F1dGhvcj48WWVhcj4yMDAxPC9ZZWFyPjxS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</w:fldData>
              </w:fldChar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</w:r>
            <w:r w:rsidR="00F701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51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1FF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4251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7FB9446" w14:textId="77777777" w:rsidR="00757C09" w:rsidRPr="0042513E" w:rsidRDefault="00757C09" w:rsidP="0065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Assay by particle-enhanced </w:t>
            </w:r>
            <w:proofErr w:type="spellStart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>immunonephelometry</w:t>
            </w:r>
            <w:proofErr w:type="spellEnd"/>
            <w:r w:rsidRPr="0042513E">
              <w:rPr>
                <w:rFonts w:ascii="Times New Roman" w:hAnsi="Times New Roman" w:cs="Times New Roman"/>
                <w:sz w:val="20"/>
                <w:szCs w:val="20"/>
              </w:rPr>
              <w:t xml:space="preserve"> (N High-sensitivity CRP, Siemens AG, Munich, Germany). </w:t>
            </w:r>
          </w:p>
        </w:tc>
      </w:tr>
    </w:tbl>
    <w:p w14:paraId="1660D694" w14:textId="77777777" w:rsidR="00757C09" w:rsidRPr="0042513E" w:rsidRDefault="00757C09" w:rsidP="00757C09">
      <w:pPr>
        <w:rPr>
          <w:rFonts w:ascii="Times New Roman" w:hAnsi="Times New Roman" w:cs="Times New Roman"/>
        </w:rPr>
      </w:pPr>
    </w:p>
    <w:p w14:paraId="1C14A011" w14:textId="330EAC34" w:rsidR="000C358D" w:rsidRDefault="000C358D"/>
    <w:p w14:paraId="54F103A8" w14:textId="3D2629C9" w:rsidR="00745630" w:rsidRDefault="00745630"/>
    <w:p w14:paraId="67107BA5" w14:textId="77777777" w:rsidR="00F701FF" w:rsidRDefault="00F701FF">
      <w:pPr>
        <w:rPr>
          <w:b/>
          <w:u w:val="single"/>
        </w:rPr>
      </w:pPr>
    </w:p>
    <w:p w14:paraId="6873D80A" w14:textId="77777777" w:rsidR="00F701FF" w:rsidRDefault="00F701FF">
      <w:pPr>
        <w:rPr>
          <w:b/>
          <w:u w:val="single"/>
        </w:rPr>
      </w:pPr>
    </w:p>
    <w:p w14:paraId="5417811E" w14:textId="77777777" w:rsidR="00F701FF" w:rsidRPr="00F701FF" w:rsidRDefault="00F701FF" w:rsidP="00F701FF">
      <w:pPr>
        <w:pStyle w:val="EndNoteBibliographyTitle"/>
        <w:jc w:val="left"/>
        <w:rPr>
          <w:b/>
          <w:u w:val="singl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701FF">
        <w:rPr>
          <w:b/>
          <w:u w:val="single"/>
        </w:rPr>
        <w:t>References</w:t>
      </w:r>
    </w:p>
    <w:p w14:paraId="261A2419" w14:textId="77777777" w:rsidR="00F701FF" w:rsidRPr="00F701FF" w:rsidRDefault="00F701FF" w:rsidP="00F701FF">
      <w:pPr>
        <w:pStyle w:val="EndNoteBibliography"/>
      </w:pPr>
    </w:p>
    <w:p w14:paraId="5560BF66" w14:textId="77777777" w:rsidR="00F701FF" w:rsidRPr="00F701FF" w:rsidRDefault="00F701FF" w:rsidP="00F701FF">
      <w:pPr>
        <w:pStyle w:val="EndNoteBibliography"/>
      </w:pPr>
      <w:r w:rsidRPr="00F701FF">
        <w:t>1.</w:t>
      </w:r>
      <w:r w:rsidRPr="00F701FF">
        <w:tab/>
        <w:t>Levey AS, Stevens LA, Schmid CH, Zhang YL, Castro AF, 3rd, Feldman HI, et al. A new equation to estimate glomerular filtration rate. Ann Intern Med. 2009;150(9):604-12.</w:t>
      </w:r>
    </w:p>
    <w:p w14:paraId="17E27A13" w14:textId="77777777" w:rsidR="00F701FF" w:rsidRPr="00F701FF" w:rsidRDefault="00F701FF" w:rsidP="00F701FF">
      <w:pPr>
        <w:pStyle w:val="EndNoteBibliography"/>
      </w:pPr>
      <w:r w:rsidRPr="00F701FF">
        <w:t>2.</w:t>
      </w:r>
      <w:r w:rsidRPr="00F701FF">
        <w:tab/>
        <w:t>Pampallona S, Tsiatis AA. Group sequential designs for one-sided and two-sided</w:t>
      </w:r>
    </w:p>
    <w:p w14:paraId="62B033B9" w14:textId="77777777" w:rsidR="00F701FF" w:rsidRPr="00F701FF" w:rsidRDefault="00F701FF" w:rsidP="00F701FF">
      <w:pPr>
        <w:pStyle w:val="EndNoteBibliography"/>
      </w:pPr>
      <w:r w:rsidRPr="00F701FF">
        <w:t>hypothesis testing with provision for early stopping in favor of the null hypothesis. J Stat Planning and Inference. 1994;42:19-35.</w:t>
      </w:r>
    </w:p>
    <w:p w14:paraId="195FEDB3" w14:textId="77777777" w:rsidR="00F701FF" w:rsidRPr="00F701FF" w:rsidRDefault="00F701FF" w:rsidP="00F701FF">
      <w:pPr>
        <w:pStyle w:val="EndNoteBibliography"/>
      </w:pPr>
      <w:r w:rsidRPr="00F701FF">
        <w:t>3.</w:t>
      </w:r>
      <w:r w:rsidRPr="00F701FF">
        <w:tab/>
        <w:t>Ridker PM, Rifai N, Clearfield M, Downs JR, Weis SE, Miles JS, et al. Measurement of C-reactive protein for the targeting of statin therapy in the primary prevention of acute coronary events. N Engl J Med. 2001;344(26):1959-65.</w:t>
      </w:r>
    </w:p>
    <w:p w14:paraId="7C1DD11E" w14:textId="2023D2EF" w:rsidR="00745630" w:rsidRPr="00745630" w:rsidRDefault="00F701FF">
      <w:pPr>
        <w:rPr>
          <w:b/>
          <w:u w:val="single"/>
        </w:rPr>
      </w:pPr>
      <w:r>
        <w:rPr>
          <w:b/>
          <w:u w:val="single"/>
        </w:rPr>
        <w:fldChar w:fldCharType="end"/>
      </w:r>
    </w:p>
    <w:sectPr w:rsidR="00745630" w:rsidRPr="00745630" w:rsidSect="000C35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B04C0"/>
    <w:multiLevelType w:val="hybridMultilevel"/>
    <w:tmpl w:val="CF3A8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416F8"/>
    <w:multiLevelType w:val="hybridMultilevel"/>
    <w:tmpl w:val="BA9A37D6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91D18"/>
    <w:multiLevelType w:val="hybridMultilevel"/>
    <w:tmpl w:val="B018F8C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70DD"/>
    <w:multiLevelType w:val="hybridMultilevel"/>
    <w:tmpl w:val="379CCBD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B0835"/>
    <w:multiLevelType w:val="hybridMultilevel"/>
    <w:tmpl w:val="D8606D46"/>
    <w:lvl w:ilvl="0" w:tplc="52C0222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73964"/>
    <w:multiLevelType w:val="hybridMultilevel"/>
    <w:tmpl w:val="120EF87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zszdw9zv29ierf955a5zkwar9fwzzer5v&quot;&gt;Henry&amp;apos;s Master EndNote Library&lt;record-ids&gt;&lt;item&gt;7733&lt;/item&gt;&lt;/record-ids&gt;&lt;/item&gt;&lt;/Libraries&gt;"/>
  </w:docVars>
  <w:rsids>
    <w:rsidRoot w:val="00757C09"/>
    <w:rsid w:val="000C358D"/>
    <w:rsid w:val="004F2A1E"/>
    <w:rsid w:val="006F0059"/>
    <w:rsid w:val="00745630"/>
    <w:rsid w:val="00757C09"/>
    <w:rsid w:val="00C02F39"/>
    <w:rsid w:val="00C3369A"/>
    <w:rsid w:val="00DF3E5D"/>
    <w:rsid w:val="00F7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DEE759"/>
  <w14:defaultImageDpi w14:val="300"/>
  <w15:docId w15:val="{FA9BF6AC-7821-4D2D-AC4B-303BB1A1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C09"/>
    <w:rPr>
      <w:rFonts w:eastAsia="Batan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C09"/>
    <w:pPr>
      <w:ind w:left="720"/>
      <w:contextualSpacing/>
    </w:pPr>
  </w:style>
  <w:style w:type="paragraph" w:customStyle="1" w:styleId="MainText">
    <w:name w:val="Main Text"/>
    <w:basedOn w:val="Normal"/>
    <w:link w:val="MainTextChar"/>
    <w:autoRedefine/>
    <w:uiPriority w:val="99"/>
    <w:rsid w:val="00745630"/>
    <w:pPr>
      <w:spacing w:before="360" w:line="480" w:lineRule="auto"/>
    </w:pPr>
    <w:rPr>
      <w:rFonts w:ascii="Times New Roman" w:eastAsia="Times New Roman" w:hAnsi="Times New Roman" w:cs="Times New Roman"/>
      <w:bCs/>
      <w:color w:val="000000" w:themeColor="text1"/>
      <w:sz w:val="22"/>
      <w:szCs w:val="22"/>
    </w:rPr>
  </w:style>
  <w:style w:type="character" w:customStyle="1" w:styleId="MainTextChar">
    <w:name w:val="Main Text Char"/>
    <w:link w:val="MainText"/>
    <w:uiPriority w:val="99"/>
    <w:locked/>
    <w:rsid w:val="00745630"/>
    <w:rPr>
      <w:rFonts w:ascii="Times New Roman" w:eastAsia="Times New Roman" w:hAnsi="Times New Roman" w:cs="Times New Roman"/>
      <w:bCs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701F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1FF"/>
    <w:rPr>
      <w:rFonts w:ascii="Cambria" w:eastAsia="Batang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01FF"/>
    <w:rPr>
      <w:rFonts w:ascii="Times New Roman" w:hAnsi="Times New Roman" w:cs="Times New Roman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01FF"/>
    <w:rPr>
      <w:rFonts w:ascii="Times New Roman" w:eastAsia="Batang" w:hAnsi="Times New Roman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B5B5F-E861-4028-8F56-8EAF49256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</dc:creator>
  <cp:keywords/>
  <dc:description/>
  <cp:lastModifiedBy>Henry Wang</cp:lastModifiedBy>
  <cp:revision>2</cp:revision>
  <dcterms:created xsi:type="dcterms:W3CDTF">2018-03-30T17:19:00Z</dcterms:created>
  <dcterms:modified xsi:type="dcterms:W3CDTF">2018-03-30T17:19:00Z</dcterms:modified>
</cp:coreProperties>
</file>